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D8C" w:rsidRPr="006C16FE" w:rsidRDefault="00134D8C" w:rsidP="00134D8C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bookmarkStart w:id="0" w:name="_GoBack"/>
      <w:bookmarkEnd w:id="0"/>
      <w:r w:rsidRPr="006C16F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upplemental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F</w:t>
      </w:r>
      <w:r w:rsidRPr="006C16FE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igures and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T</w:t>
      </w:r>
      <w:r w:rsidRPr="006C16FE">
        <w:rPr>
          <w:rFonts w:asciiTheme="majorBidi" w:hAnsiTheme="majorBidi" w:cstheme="majorBidi"/>
          <w:b/>
          <w:bCs/>
          <w:sz w:val="28"/>
          <w:szCs w:val="28"/>
          <w:lang w:val="en-US"/>
        </w:rPr>
        <w:t>ables</w:t>
      </w:r>
    </w:p>
    <w:p w:rsidR="00134D8C" w:rsidRPr="006C16FE" w:rsidRDefault="00134D8C" w:rsidP="00134D8C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6C16FE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 xml:space="preserve">Supplemental </w:t>
      </w:r>
      <w:r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>F</w:t>
      </w:r>
      <w:r w:rsidRPr="006C16FE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>igure 1.</w:t>
      </w:r>
      <w:r w:rsidRPr="006C16F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Flow diagram of inclusion process</w:t>
      </w:r>
    </w:p>
    <w:p w:rsidR="00134D8C" w:rsidRPr="006C16FE" w:rsidRDefault="00134D8C" w:rsidP="00134D8C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65F0ED" wp14:editId="12D8A817">
                <wp:simplePos x="0" y="0"/>
                <wp:positionH relativeFrom="column">
                  <wp:posOffset>796925</wp:posOffset>
                </wp:positionH>
                <wp:positionV relativeFrom="paragraph">
                  <wp:posOffset>409575</wp:posOffset>
                </wp:positionV>
                <wp:extent cx="0" cy="1474470"/>
                <wp:effectExtent l="50800" t="0" r="63500" b="36830"/>
                <wp:wrapNone/>
                <wp:docPr id="1861391346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44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B800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" o:spid="_x0000_s1026" type="#_x0000_t32" style="position:absolute;margin-left:62.75pt;margin-top:32.25pt;width:0;height:116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3HQM5gEAAAQEAAAOAAAAZHJzL2Uyb0RvYy54bWysU02P0zAQvSPxHyzfaZrdqrtUTffQBS4I&#10;qgV+gOuMGy/+kj20yb9n7LRZBKy0Qlyc2J43896b8fqut4YdISbtXcPr2ZwzcNK32h0a/u3r+ze3&#10;nCUUrhXGO2j4AInfbV6/Wp/CCq58500LkVESl1an0PAOMayqKskOrEgzH8DRpfLRCqRtPFRtFCfK&#10;bk11NZ8vq5OPbYheQkp0ej9e8k3JrxRI/KxUAmSm4cQNyxrLus9rtVmL1SGK0Gl5piH+gYUV2lHR&#10;KdW9QMF+RP1HKqtl9MkrnElvK6+UllA0kJp6/puaL50IULSQOSlMNqX/l1Z+Ou4i0y317nZZX7+t&#10;rxdLzpyw1KsHkB1C7u5eu9zRZPSjY5bcDPrRsDq7dwppRUm2bhfPuxR2MVvRq2jzl0Syvjg+TI5D&#10;j0yOh5JO68XNYnFTulE9AUNM+AG8Zfmn4Qmj0IcOt9456quPdXFcHD8mpNIEvAByVePyikKbd65l&#10;OAQShFELdzCQeVN4Dqky/5Fx+cPBwAh/AEW+EMexTJlI2JrIjoJmqf1e1JcsFJkhShszgeaF27Og&#10;c2yGQZnSlwKn6FLRO5yAVjsf/1YV+wtVNcZfVI9as+y9b4fSv2IHjVrx5/ws8iz/ui/wp8e7+QkA&#10;AP//AwBQSwMEFAAGAAgAAAAhAEAPctDeAAAACgEAAA8AAABkcnMvZG93bnJldi54bWxMj0FPwzAM&#10;he9I/IfISNxYSsW6rTSdEILjhFgnxDFr3Kaicaom3cq/x+MCJ+vZT8/fK7az68UJx9B5UnC/SEAg&#10;1d501Co4VK93axAhajK694QKvjHAtry+KnRu/Jne8bSPreAQCrlWYGMccilDbdHpsPADEt8aPzod&#10;WY6tNKM+c7jrZZokmXS6I/5g9YDPFuuv/eQUNFV7qD9f1nLqm7dV9WE3dlftlLq9mZ8eQUSc458Z&#10;LviMDiUzHf1EJoiedbpcslVB9sDzYvhdHBWkm2wFsizk/wrlDwAAAP//AwBQSwECLQAUAAYACAAA&#10;ACEAtoM4kv4AAADhAQAAEwAAAAAAAAAAAAAAAAAAAAAAW0NvbnRlbnRfVHlwZXNdLnhtbFBLAQIt&#10;ABQABgAIAAAAIQA4/SH/1gAAAJQBAAALAAAAAAAAAAAAAAAAAC8BAABfcmVscy8ucmVsc1BLAQIt&#10;ABQABgAIAAAAIQA63HQM5gEAAAQEAAAOAAAAAAAAAAAAAAAAAC4CAABkcnMvZTJvRG9jLnhtbFBL&#10;AQItABQABgAIAAAAIQBAD3LQ3gAAAAoBAAAPAAAAAAAAAAAAAAAAAEAEAABkcnMvZG93bnJldi54&#10;bWxQSwUGAAAAAAQABADzAAAASwUAAAAA&#10;" strokecolor="black [3200]" strokeweight=".5pt">
                <v:stroke endarrow="block" joinstyle="miter"/>
              </v:shape>
            </w:pict>
          </mc:Fallback>
        </mc:AlternateContent>
      </w:r>
      <w:r w:rsidRPr="006C16FE"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inline distT="0" distB="0" distL="0" distR="0" wp14:anchorId="1CB534BA" wp14:editId="6EB48A26">
                <wp:extent cx="2605177" cy="405442"/>
                <wp:effectExtent l="0" t="0" r="11430" b="13970"/>
                <wp:docPr id="3" name="Tekstva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5177" cy="405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34D8C" w:rsidRPr="00913F5F" w:rsidRDefault="00134D8C" w:rsidP="00134D8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section of PDAC 2014-2019</w:t>
                            </w:r>
                          </w:p>
                          <w:p w:rsidR="00134D8C" w:rsidRPr="00913F5F" w:rsidRDefault="00134D8C" w:rsidP="00134D8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sessed for eligibility (n = 19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CB534BA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width:205.15pt;height:3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/pmTwIAAKEEAAAOAAAAZHJzL2Uyb0RvYy54bWysVMGO2jAQvVfqP1i+lwQIbBsRVpQVVSW0&#10;uxJUezaOQyIcj2sbEvr1HTuBZbc9Vb04Y8/z88ybmczu21qSkzC2ApXR4SCmRCgOeaX2Gf2xXX36&#10;TIl1TOVMghIZPQtL7+cfP8wanYoRlCBzYQiSKJs2OqOlczqNIstLUTM7AC0UOgswNXO4NfsoN6xB&#10;9lpGozieRg2YXBvgwlo8feicdB74i0Jw91QUVjgiM4qxubCasO78Gs1nLN0bpsuK92Gwf4iiZpXC&#10;R69UD8wxcjTVH1R1xQ1YKNyAQx1BUVRchBwwm2H8LptNybQIuaA4Vl9lsv+Plj+eng2p8oyOKVGs&#10;xhJtxcG6EzuQsVen0TZF0EYjzLVfocUqX84tHvqk28LU/ovpEPSjzuertqJ1hOPhaBpPhnd3lHD0&#10;JfEkSUaeJnq9rY113wTUxBsZNVi7ICk7ra3roBeIf8yCrPJVJWXY+H4RS2nIiWGlpQsxIvkblFSk&#10;yeh0PIkD8Rufp77e30nGD314Nyjkkwpj9pp0uXvLtbu2F2oH+Rl1MtD1mdV8VSHvmln3zAw2FkqD&#10;w+KecCkkYDDQW5SUYH797dzjsd7opaTBRs2o/XlkRlAivyvshC/DJPGdHTbJ5G6EG3Pr2d161LFe&#10;Aio0xLHUPJge7+TFLAzULzhTC/8qupji+HZG3cVcum58cCa5WCwCCHtZM7dWG809ta+I13PbvjCj&#10;+3o67IRHuLQ0S9+VtcP6mwoWRwdFFWruBe5U7XXHOQhd08+sH7TbfUC9/lnmvwEAAP//AwBQSwME&#10;FAAGAAgAAAAhAKJoCHzZAAAABAEAAA8AAABkcnMvZG93bnJldi54bWxMj8FOwzAQRO9I/IO1SNyo&#10;U4qqEOJUgAoXThTEeRtvbYt4HdluGv4ewwUuK41mNPO23cx+EBPF5AIrWC4qEMR90I6Ngve3p6sa&#10;RMrIGofApOCLEmy687MWGx1O/ErTLhtRSjg1qMDmPDZSpt6Sx7QII3HxDiF6zEVGI3XEUyn3g7yu&#10;qrX06LgsWBzp0VL/uTt6BdsHc2v6GqPd1tq5af44vJhnpS4v5vs7EJnm/BeGH/yCDl1h2ocj6yQG&#10;BeWR/HuLd7OsViD2CtarGmTXyv/w3TcAAAD//wMAUEsBAi0AFAAGAAgAAAAhALaDOJL+AAAA4QEA&#10;ABMAAAAAAAAAAAAAAAAAAAAAAFtDb250ZW50X1R5cGVzXS54bWxQSwECLQAUAAYACAAAACEAOP0h&#10;/9YAAACUAQAACwAAAAAAAAAAAAAAAAAvAQAAX3JlbHMvLnJlbHNQSwECLQAUAAYACAAAACEAbEf6&#10;Zk8CAAChBAAADgAAAAAAAAAAAAAAAAAuAgAAZHJzL2Uyb0RvYy54bWxQSwECLQAUAAYACAAAACEA&#10;omgIfNkAAAAEAQAADwAAAAAAAAAAAAAAAACpBAAAZHJzL2Rvd25yZXYueG1sUEsFBgAAAAAEAAQA&#10;8wAAAK8FAAAAAA==&#10;" fillcolor="white [3201]" strokeweight=".5pt">
                <v:textbox>
                  <w:txbxContent>
                    <w:p w:rsidR="00134D8C" w:rsidRPr="00913F5F" w:rsidRDefault="00134D8C" w:rsidP="00134D8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section of PDAC 2014-2019</w:t>
                      </w:r>
                    </w:p>
                    <w:p w:rsidR="00134D8C" w:rsidRPr="00913F5F" w:rsidRDefault="00134D8C" w:rsidP="00134D8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sessed for eligibility (n = 1909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34D8C" w:rsidRPr="006C16FE" w:rsidRDefault="00134D8C" w:rsidP="00134D8C">
      <w:pPr>
        <w:spacing w:line="480" w:lineRule="auto"/>
        <w:ind w:left="2124" w:firstLine="708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6C16FE"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24D80E" wp14:editId="63815B7D">
                <wp:simplePos x="0" y="0"/>
                <wp:positionH relativeFrom="column">
                  <wp:posOffset>794097</wp:posOffset>
                </wp:positionH>
                <wp:positionV relativeFrom="paragraph">
                  <wp:posOffset>680732</wp:posOffset>
                </wp:positionV>
                <wp:extent cx="1006176" cy="0"/>
                <wp:effectExtent l="0" t="0" r="10160" b="1270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617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D36B97" id="Rechte verbindingslijn 10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55pt,53.6pt" to="141.8pt,5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YyCtwEAAL0DAAAOAAAAZHJzL2Uyb0RvYy54bWysU01v2zAMvRfYfxB0X2z30A5GnB5atJei&#10;Dbr1BygyFWvTFyg1dv79KCVxi7YYhmEXWpTeI/lIenk1WcN2gFF71/FmUXMGTvpeu23Hn3/cfv3G&#10;WUzC9cJ4Bx3fQ+RXqy9nyzG0cO4Hb3pARkFcbMfQ8SGl0FZVlANYERc+gKNH5dGKRC5uqx7FSNGt&#10;qc7r+qIaPfYBvYQY6fbm8MhXJb5SINOjUhESMx2n2lKxWOwm22q1FO0WRRi0PJYh/qEKK7SjpHOo&#10;G5EEe0H9IZTVEn30Ki2kt5VXSksoGkhNU79T830QAYoWak4Mc5vi/wsrH3ZrZLqn2VF7nLA0oyeQ&#10;Q4I81Y12eZLR6J+OEYC6NYbYEunarfHoxbDGLH1SaPOXRLGpdHg/dximxCRdNjSy5vKCM3l6q16J&#10;AWO6A29ZPnTcaJfFi1bs7mOiZAQ9QcjJhRxSl1PaG8hg455AkaCcrLDLKsG1QbYTtAT9rybLoFgF&#10;mSlKGzOT6j+TjthMg7Jef0uc0SWjd2kmWu08fpY1TadS1QF/Un3QmmVvfL8vgyjtoB0pyo77nJfw&#10;rV/or3/d6jcAAAD//wMAUEsDBBQABgAIAAAAIQAReYRz3gAAAAsBAAAPAAAAZHJzL2Rvd25yZXYu&#10;eG1sTI9RS8MwFIXfBf9DuIJvLl3EOrqmYwxEfBHX6XvWZGlnclOatKv/3isI+nbPvYdzv1NuZu/Y&#10;ZIbYBZSwXGTADDZBd2glvB+e7lbAYlKolQtoJHyZCJvq+qpUhQ4X3JupTpZRCMZCSWhT6gvOY9Ma&#10;r+Ii9AbpdgqDV4nkYLke1IXCveMiy3LuVYf0oVW92bWm+axHL8G9DNOH3dltHJ/3eX1+O4nXwyTl&#10;7c28XQNLZk5/ZvjBJ3SoiOkYRtSROdLiYUlWGrJHAYwcYnWfAzv+bnhV8v8dqm8AAAD//wMAUEsB&#10;Ai0AFAAGAAgAAAAhALaDOJL+AAAA4QEAABMAAAAAAAAAAAAAAAAAAAAAAFtDb250ZW50X1R5cGVz&#10;XS54bWxQSwECLQAUAAYACAAAACEAOP0h/9YAAACUAQAACwAAAAAAAAAAAAAAAAAvAQAAX3JlbHMv&#10;LnJlbHNQSwECLQAUAAYACAAAACEAZGGMgrcBAAC9AwAADgAAAAAAAAAAAAAAAAAuAgAAZHJzL2Uy&#10;b0RvYy54bWxQSwECLQAUAAYACAAAACEAEXmEc94AAAALAQAADwAAAAAAAAAAAAAAAAAR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Pr="006C16FE"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inline distT="0" distB="0" distL="0" distR="0" wp14:anchorId="749FB268" wp14:editId="2D8C447B">
                <wp:extent cx="3381555" cy="1158240"/>
                <wp:effectExtent l="0" t="0" r="9525" b="10160"/>
                <wp:docPr id="8" name="Tekstv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1555" cy="1158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34D8C" w:rsidRDefault="00134D8C" w:rsidP="00134D8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xcluded 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16</w:t>
                            </w: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134D8C" w:rsidRDefault="00134D8C" w:rsidP="00134D8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mplication-related mortality within 90 days postoperative (n = 83)</w:t>
                            </w:r>
                          </w:p>
                          <w:p w:rsidR="00134D8C" w:rsidRDefault="00134D8C" w:rsidP="00134D8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Macroscopically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rradic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resection or unknown resection margin status (n = 65)</w:t>
                            </w:r>
                          </w:p>
                          <w:p w:rsidR="00134D8C" w:rsidRDefault="00134D8C" w:rsidP="00134D8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nknown recurrence status (n = 18)</w:t>
                            </w:r>
                          </w:p>
                          <w:p w:rsidR="00134D8C" w:rsidRPr="0021765A" w:rsidRDefault="00134D8C" w:rsidP="00134D8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currence with unknown location (n = 5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49FB268" id="Tekstvak 8" o:spid="_x0000_s1027" type="#_x0000_t202" style="width:266.25pt;height:91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sEAUQIAAKkEAAAOAAAAZHJzL2Uyb0RvYy54bWysVEuP2jAQvlfqf7B8LyE8thQRVpQVVaXV&#10;7kpQ7dk4DkQ4HtceSOiv79gBFrY9Vb048/LnmW9mMrlvKs0OyvkSTMbTTpczZSTkpdlk/Mdq8WnE&#10;mUdhcqHBqIwflef3048fJrUdqx5sQefKMQIxflzbjG8R7ThJvNyqSvgOWGXIWYCrBJLqNknuRE3o&#10;lU563e5dUoPLrQOpvCfrQ+vk04hfFEric1F4hUxnnHLDeLp4rsOZTCdivHHCbkt5SkP8QxaVKA09&#10;eoF6ECjY3pV/QFWldOChwI6EKoGiKKWKNVA1afddNcutsCrWQuR4e6HJ/z9Y+XR4cazMM06NMqKi&#10;Fq3UzuNB7NgosFNbP6agpaUwbL5CQ10+2z0ZQ9FN4arwpXIY+Ynn44Vb1SCTZOz3R+lwOORMki9N&#10;h6PeILKfvF23zuM3BRULQsYdNS9yKg6PHikVCj2HhNc86DJflFpHJQyMmmvHDoJarTEmSTduorRh&#10;dcbv+sNuBL7xBejL/bUWchfKvEUgTRsyBlLa4oOEzbqJFF6IWUN+JL4ctPPmrVyUBP8oPL4IRwNG&#10;FNHS4DMdhQbKCU4SZ1twv/5mD/HUd/JyVtPAZtz/3AunONPfDU3El3RAjDKMymD4uUeKu/asrz1m&#10;X82BiEppPa2MYohHfRYLB9Ur7dYsvEouYSS9nXE8i3Ns14h2U6rZLAbRTFuBj2ZpZYAOjQm0rppX&#10;4eyprUgT8QTn0Rbjd91tY8NNA7M9QlHG1geeW1ZP9NM+xO6cdjcs3LUeo97+MNPfAAAA//8DAFBL&#10;AwQUAAYACAAAACEA4LImENkAAAAFAQAADwAAAGRycy9kb3ducmV2LnhtbEyPwU7DMBBE70j8g7VI&#10;3KhDoCgNcSpAhQsnCup5G29ti9iOYjcNf8/CBS4jrWY087ZZz74XE43JxaDgelGAoNBF7YJR8PH+&#10;fFWBSBmDxj4GUvBFCdbt+VmDtY6n8EbTNhvBJSHVqMDmPNRSps6Sx7SIAwX2DnH0mPkcjdQjnrjc&#10;97Isijvp0QVesDjQk6Xuc3v0CjaPZmW6Cke7qbRz07w7vJoXpS4v5od7EJnm/BeGH3xGh5aZ9vEY&#10;dBK9An4k/yp7y5tyCWLPoaq8Bdk28j99+w0AAP//AwBQSwECLQAUAAYACAAAACEAtoM4kv4AAADh&#10;AQAAEwAAAAAAAAAAAAAAAAAAAAAAW0NvbnRlbnRfVHlwZXNdLnhtbFBLAQItABQABgAIAAAAIQA4&#10;/SH/1gAAAJQBAAALAAAAAAAAAAAAAAAAAC8BAABfcmVscy8ucmVsc1BLAQItABQABgAIAAAAIQB8&#10;wsEAUQIAAKkEAAAOAAAAAAAAAAAAAAAAAC4CAABkcnMvZTJvRG9jLnhtbFBLAQItABQABgAIAAAA&#10;IQDgsiYQ2QAAAAUBAAAPAAAAAAAAAAAAAAAAAKsEAABkcnMvZG93bnJldi54bWxQSwUGAAAAAAQA&#10;BADzAAAAsQUAAAAA&#10;" fillcolor="white [3201]" strokeweight=".5pt">
                <v:textbox>
                  <w:txbxContent>
                    <w:p w:rsidR="00134D8C" w:rsidRDefault="00134D8C" w:rsidP="00134D8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xcluded 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16</w:t>
                      </w: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134D8C" w:rsidRDefault="00134D8C" w:rsidP="00134D8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omplication-related mortality within 90 days postoperative (n = 83)</w:t>
                      </w:r>
                    </w:p>
                    <w:p w:rsidR="00134D8C" w:rsidRDefault="00134D8C" w:rsidP="00134D8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Macroscopically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rradic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resection or unknown resection margin status (n = 65)</w:t>
                      </w:r>
                    </w:p>
                    <w:p w:rsidR="00134D8C" w:rsidRDefault="00134D8C" w:rsidP="00134D8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nknown recurrence status (n = 18)</w:t>
                      </w:r>
                    </w:p>
                    <w:p w:rsidR="00134D8C" w:rsidRPr="0021765A" w:rsidRDefault="00134D8C" w:rsidP="00134D8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currence with unknown location (n = 50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34D8C" w:rsidRPr="006C16FE" w:rsidRDefault="00134D8C" w:rsidP="00134D8C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6C16FE"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inline distT="0" distB="0" distL="0" distR="0" wp14:anchorId="792BF088" wp14:editId="25B7870C">
                <wp:extent cx="2605177" cy="250166"/>
                <wp:effectExtent l="0" t="0" r="11430" b="17145"/>
                <wp:docPr id="7" name="Tekstv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5177" cy="2501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34D8C" w:rsidRPr="00913F5F" w:rsidRDefault="00134D8C" w:rsidP="00134D8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cluded (n =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93</w:t>
                            </w:r>
                            <w:r w:rsidRPr="00913F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92BF088" id="Tekstvak 7" o:spid="_x0000_s1028" type="#_x0000_t202" style="width:205.15pt;height:19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zAOUQIAAKgEAAAOAAAAZHJzL2Uyb0RvYy54bWysVE2P2jAQvVfqf7B8LwmUjy0irCgrqkpo&#10;dyWo9mwcBywcj2sbEvrrO3YSlt32VPXijD3PzzNvZjK7r0tFzsI6CTqj/V5KidAccqn3Gf2xXX26&#10;o8R5pnOmQIuMXoSj9/OPH2aVmYoBHEDlwhIk0W5amYwevDfTJHH8IErmemCERmcBtmQet3af5JZV&#10;yF6qZJCm46QCmxsLXDiHpw+Nk84jf1EI7p+KwglPVEYxNh9XG9ddWJP5jE33lpmD5G0Y7B+iKJnU&#10;+OiV6oF5Rk5W/kFVSm7BQeF7HMoEikJyEXPAbPrpu2w2B2ZEzAXFceYqk/t/tPzx/GyJzDM6oUSz&#10;Eku0FUfnz+xIJkGdyrgpgjYGYb7+CjVWuTt3eBiSrgtbhi+mQ9CPOl+u2oraE46Hg3E66k/wEY6+&#10;wSjtj8eBJnm9bazz3wSUJBgZtVi7KCk7r51voB0kPOZAyXwllYqb0C9iqSw5M6y08jFGJH+DUppU&#10;GR1/HqWR+I0vUF/v7xTjxza8GxTyKY0xB02a3IPl610dFRx0uuwgv6BcFpp2c4avJNKvmfPPzGJ/&#10;oUI4M/4Jl0IBxgStRckB7K+/nQc8lh29lFTYrxl1P0/MCkrUd40N8aU/HIYGj5vhaDLAjb317G49&#10;+lQuAYXq43QaHs2A96ozCwvlC47WIryKLqY5vp1R35lL30wRjiYXi0UEYUsb5td6Y3igDoUJsm7r&#10;F2ZNW1aPDfEIXWez6bvqNthwU8Pi5KGQsfRB50bVVn4ch9g87eiGebvdR9TrD2b+GwAA//8DAFBL&#10;AwQUAAYACAAAACEA3l/3RtkAAAAEAQAADwAAAGRycy9kb3ducmV2LnhtbEyPwU7DMBBE70j8g7WV&#10;uFGntEJpiFMBKlw4URDnbby1rcbrKHbT8PcYLvSy0mhGM2/rzeQ7MdIQXWAFi3kBgrgN2rFR8Pnx&#10;cluCiAlZYxeYFHxThE1zfVVjpcOZ32ncJSNyCccKFdiU+krK2FryGOehJ87eIQweU5aDkXrAcy73&#10;nbwrinvp0XFesNjTs6X2uDt5BdsnszZtiYPdltq5cfo6vJlXpW5m0+MDiERT+g/DL35GhyYz7cOJ&#10;dRSdgvxI+rvZWy2KJYi9guV6BbKp5SV88wMAAP//AwBQSwECLQAUAAYACAAAACEAtoM4kv4AAADh&#10;AQAAEwAAAAAAAAAAAAAAAAAAAAAAW0NvbnRlbnRfVHlwZXNdLnhtbFBLAQItABQABgAIAAAAIQA4&#10;/SH/1gAAAJQBAAALAAAAAAAAAAAAAAAAAC8BAABfcmVscy8ucmVsc1BLAQItABQABgAIAAAAIQAK&#10;6zAOUQIAAKgEAAAOAAAAAAAAAAAAAAAAAC4CAABkcnMvZTJvRG9jLnhtbFBLAQItABQABgAIAAAA&#10;IQDeX/dG2QAAAAQBAAAPAAAAAAAAAAAAAAAAAKsEAABkcnMvZG93bnJldi54bWxQSwUGAAAAAAQA&#10;BADzAAAAsQUAAAAA&#10;" fillcolor="white [3201]" strokeweight=".5pt">
                <v:textbox>
                  <w:txbxContent>
                    <w:p w:rsidR="00134D8C" w:rsidRPr="00913F5F" w:rsidRDefault="00134D8C" w:rsidP="00134D8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cluded (n = 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693</w:t>
                      </w:r>
                      <w:r w:rsidRPr="00913F5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134D8C" w:rsidRPr="006C16FE" w:rsidRDefault="00134D8C" w:rsidP="00134D8C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6C16FE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 xml:space="preserve">Supplemental </w:t>
      </w:r>
      <w:r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>F</w:t>
      </w:r>
      <w:r w:rsidRPr="006C16FE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>igure 2.</w:t>
      </w:r>
      <w:r w:rsidRPr="006C16FE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Calibration plot of final predictive model</w:t>
      </w:r>
    </w:p>
    <w:p w:rsidR="00134D8C" w:rsidRDefault="00134D8C" w:rsidP="00134D8C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8D352B">
        <w:rPr>
          <w:rFonts w:asciiTheme="majorBidi" w:hAnsiTheme="majorBidi" w:cstheme="majorBidi"/>
          <w:i/>
          <w:iCs/>
          <w:noProof/>
          <w:sz w:val="20"/>
          <w:szCs w:val="20"/>
          <w:lang w:val="en-US"/>
        </w:rPr>
        <w:drawing>
          <wp:inline distT="0" distB="0" distL="0" distR="0" wp14:anchorId="0CC491BB" wp14:editId="6C177984">
            <wp:extent cx="5086350" cy="3244144"/>
            <wp:effectExtent l="0" t="0" r="0" b="0"/>
            <wp:docPr id="963101545" name="Afbeelding 1" descr="Afbeelding met tekst, lijn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101545" name="Afbeelding 1" descr="Afbeelding met tekst, lijn, schermopname, Perceel&#10;&#10;Automatisch gegenereerde beschrijving"/>
                    <pic:cNvPicPr/>
                  </pic:nvPicPr>
                  <pic:blipFill rotWithShape="1">
                    <a:blip r:embed="rId5"/>
                    <a:srcRect t="7730"/>
                    <a:stretch/>
                  </pic:blipFill>
                  <pic:spPr bwMode="auto">
                    <a:xfrm>
                      <a:off x="0" y="0"/>
                      <a:ext cx="5090253" cy="3246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br w:type="page"/>
      </w:r>
    </w:p>
    <w:tbl>
      <w:tblPr>
        <w:tblStyle w:val="TableGrid5"/>
        <w:tblW w:w="9214" w:type="dxa"/>
        <w:tblInd w:w="-5" w:type="dxa"/>
        <w:tblLook w:val="04A0" w:firstRow="1" w:lastRow="0" w:firstColumn="1" w:lastColumn="0" w:noHBand="0" w:noVBand="1"/>
      </w:tblPr>
      <w:tblGrid>
        <w:gridCol w:w="4962"/>
        <w:gridCol w:w="1488"/>
        <w:gridCol w:w="1488"/>
        <w:gridCol w:w="1276"/>
      </w:tblGrid>
      <w:tr w:rsidR="00134D8C" w:rsidRPr="00A35CEA" w:rsidTr="00EE4668">
        <w:trPr>
          <w:trHeight w:val="58"/>
        </w:trPr>
        <w:tc>
          <w:tcPr>
            <w:tcW w:w="9214" w:type="dxa"/>
            <w:gridSpan w:val="4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Supplemental </w:t>
            </w:r>
            <w:r w:rsidRPr="001F084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  <w:r w:rsidRPr="001F084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Pr="001F084F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 xml:space="preserve"> Descriptive statistics comparing patients with isolated local pancreatic ductal adenocarcinoma recurrence to patients with local and systemic recurrence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LR</w:t>
            </w:r>
          </w:p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252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cal and systemic</w:t>
            </w:r>
          </w:p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n = 469)</w:t>
            </w:r>
          </w:p>
        </w:tc>
        <w:tc>
          <w:tcPr>
            <w:tcW w:w="1276" w:type="dxa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Age at diagnosis, mean (SD), years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6 (10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7 (10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49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36 (54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44 (52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BMI, mean (SD), kg/m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5 (4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5 (4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9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CACI, mean (SD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Resectability, n (%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sectabl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75 (7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55 (7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rderline resectabl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56 (22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81 (1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Locally advanced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1 (8)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3 (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Neoadjuvant therapy, n (%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42 (17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6 (1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Completed neoadjuvant therapy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7 (71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1 (9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Preoperative serum CA 19-9 level, median (IQR), U/mL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57 (34-514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79 (48-59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Tumor location, n (%)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ead</w:t>
            </w:r>
          </w:p>
        </w:tc>
        <w:tc>
          <w:tcPr>
            <w:tcW w:w="1488" w:type="dxa"/>
            <w:tcBorders>
              <w:top w:val="nil"/>
              <w:bottom w:val="nil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26 (9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97 (8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dy/tail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6 (11)</w:t>
            </w:r>
          </w:p>
        </w:tc>
        <w:tc>
          <w:tcPr>
            <w:tcW w:w="1488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72 (15)</w:t>
            </w:r>
          </w:p>
        </w:tc>
        <w:tc>
          <w:tcPr>
            <w:tcW w:w="1276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Vascular resection, n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99 (39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45 (31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Tumor stage 8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th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JCC edition, n (%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&lt; 0.01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2 (9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52 (11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76 (7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64 (56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49 (2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47 (31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5 (2)</w:t>
            </w:r>
          </w:p>
        </w:tc>
        <w:tc>
          <w:tcPr>
            <w:tcW w:w="1488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 (1)</w:t>
            </w:r>
          </w:p>
        </w:tc>
        <w:tc>
          <w:tcPr>
            <w:tcW w:w="1276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Tumor differentiation, n (%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Well/moderate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92 (76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23 (69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oor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0 (24)</w:t>
            </w:r>
          </w:p>
        </w:tc>
        <w:tc>
          <w:tcPr>
            <w:tcW w:w="1488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46 (31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Perineural invasion, n (%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17 (86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405 (86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Lymphovascular invasion, n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39 (55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34 (71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&lt; 0.001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Lymph node status 8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th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JCC edition, n (%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1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0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9 (27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16 (25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1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03 (41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68 (36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2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80 (32)</w:t>
            </w:r>
          </w:p>
        </w:tc>
        <w:tc>
          <w:tcPr>
            <w:tcW w:w="1488" w:type="dxa"/>
            <w:tcBorders>
              <w:top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85 (39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Resection margin status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8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0≥1 mm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03 (41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10 (45)</w:t>
            </w:r>
          </w:p>
        </w:tc>
        <w:tc>
          <w:tcPr>
            <w:tcW w:w="1276" w:type="dxa"/>
            <w:vMerge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1&lt;1 mm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49 (59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59 (55)</w:t>
            </w:r>
          </w:p>
        </w:tc>
        <w:tc>
          <w:tcPr>
            <w:tcW w:w="1276" w:type="dxa"/>
            <w:vMerge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Adjuvant chemotherapy, n (%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70 (67)</w:t>
            </w:r>
          </w:p>
        </w:tc>
        <w:tc>
          <w:tcPr>
            <w:tcW w:w="1488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264 (56)</w:t>
            </w:r>
          </w:p>
        </w:tc>
        <w:tc>
          <w:tcPr>
            <w:tcW w:w="1276" w:type="dxa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&lt; 0.01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Completed adjuvant chemotherapy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20 (71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66 (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&lt; 0.01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Use of imaging procedures during follow-up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one/non-standardized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195 (78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390 (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1F084F" w:rsidTr="00EE4668">
        <w:trPr>
          <w:trHeight w:val="58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tandardized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54 (22)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20"/>
                <w:szCs w:val="20"/>
              </w:rPr>
              <w:t>68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A35CEA" w:rsidTr="00EE4668">
        <w:trPr>
          <w:trHeight w:val="58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  <w:r w:rsidRPr="001F084F"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  <w:t>Percentages may not add up to 100 because of rounding and missing data.</w:t>
            </w:r>
          </w:p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F084F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r w:rsidRPr="001F084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Neo)a</w:t>
            </w:r>
            <w:r w:rsidRPr="001F084F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nl-NL"/>
              </w:rPr>
              <w:t>djuvant therapy was considered completed in case 80% of the planned number of cycles was received by the patient.</w:t>
            </w:r>
          </w:p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F084F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b</w:t>
            </w:r>
            <w:r w:rsidRPr="001F084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F084F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nl-NL"/>
              </w:rPr>
              <w:t>Resection margin status was considered microscopically positive (R1&lt;1 mm) if tumor cells were present within 1 mm of the closest resection margin, apart from the anterior surface.</w:t>
            </w:r>
          </w:p>
          <w:p w:rsidR="00134D8C" w:rsidRPr="001F084F" w:rsidRDefault="00134D8C" w:rsidP="00EE4668">
            <w:pPr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nl-NL"/>
              </w:rPr>
            </w:pPr>
            <w:r w:rsidRPr="001F084F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c</w:t>
            </w:r>
            <w:r w:rsidRPr="001F084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ostoperative imaging could have been performed </w:t>
            </w:r>
            <w:r w:rsidRPr="001F084F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nl-NL"/>
              </w:rPr>
              <w:t>in a standardized fashion at set intervals, or when indicated by clinical symptoms.</w:t>
            </w:r>
          </w:p>
          <w:p w:rsidR="00134D8C" w:rsidRPr="001F084F" w:rsidRDefault="00134D8C" w:rsidP="00EE466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F084F">
              <w:rPr>
                <w:rFonts w:ascii="Times New Roman" w:eastAsia="Calibri" w:hAnsi="Times New Roman" w:cs="Times New Roman"/>
                <w:sz w:val="16"/>
                <w:szCs w:val="16"/>
              </w:rPr>
              <w:t>AJCC: American Joint Committee on Cancer; BMI: body mass index; CA 19-9: Carbohydrate Antigen 19-9; CACI: Charlson Age-adjusted Comorbidity Index; IQR: Interquartile range; P: probability-value; SD: standard deviation.</w:t>
            </w:r>
          </w:p>
        </w:tc>
      </w:tr>
    </w:tbl>
    <w:p w:rsidR="00134D8C" w:rsidRPr="00946EFA" w:rsidRDefault="00134D8C" w:rsidP="00134D8C">
      <w:pPr>
        <w:spacing w:line="276" w:lineRule="auto"/>
        <w:rPr>
          <w:rFonts w:asciiTheme="majorBidi" w:hAnsiTheme="majorBidi" w:cstheme="majorBidi"/>
          <w:i/>
          <w:iCs/>
          <w:sz w:val="20"/>
          <w:szCs w:val="20"/>
          <w:lang w:val="en-US"/>
        </w:rPr>
      </w:pPr>
      <w:r w:rsidRPr="006C16FE">
        <w:rPr>
          <w:rFonts w:asciiTheme="majorBidi" w:hAnsiTheme="majorBidi" w:cstheme="majorBidi"/>
          <w:b/>
          <w:bCs/>
          <w:sz w:val="28"/>
          <w:szCs w:val="28"/>
          <w:lang w:val="en-US"/>
        </w:rPr>
        <w:br w:type="page"/>
      </w:r>
    </w:p>
    <w:tbl>
      <w:tblPr>
        <w:tblStyle w:val="TableGrid5"/>
        <w:tblW w:w="9072" w:type="dxa"/>
        <w:tblInd w:w="-5" w:type="dxa"/>
        <w:tblLook w:val="04A0" w:firstRow="1" w:lastRow="0" w:firstColumn="1" w:lastColumn="0" w:noHBand="0" w:noVBand="1"/>
      </w:tblPr>
      <w:tblGrid>
        <w:gridCol w:w="6379"/>
        <w:gridCol w:w="2693"/>
      </w:tblGrid>
      <w:tr w:rsidR="00134D8C" w:rsidRPr="00A35CEA" w:rsidTr="00EE4668">
        <w:trPr>
          <w:trHeight w:val="57"/>
        </w:trPr>
        <w:tc>
          <w:tcPr>
            <w:tcW w:w="9072" w:type="dxa"/>
            <w:gridSpan w:val="2"/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lastRenderedPageBreak/>
              <w:t>Supplementa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l</w:t>
            </w:r>
            <w:r w:rsidRPr="006C16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T</w:t>
            </w:r>
            <w:r w:rsidRPr="006C16F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 xml:space="preserve">able </w:t>
            </w:r>
            <w: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2</w:t>
            </w:r>
            <w:r w:rsidRPr="006C16F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. Risk table of the final predictive model for 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solated local recurrence</w:t>
            </w:r>
            <w:r w:rsidRPr="006C16F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6C16FE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  <w:t>after resection of pancreatic ductal adenocarcinoma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Risk score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sectability status</w:t>
            </w:r>
          </w:p>
        </w:tc>
        <w:tc>
          <w:tcPr>
            <w:tcW w:w="2693" w:type="dxa"/>
            <w:tcBorders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sectab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rderline resectabl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Locally advanced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single" w:sz="4" w:space="0" w:color="auto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ody/tail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ead</w:t>
            </w:r>
          </w:p>
        </w:tc>
        <w:tc>
          <w:tcPr>
            <w:tcW w:w="2693" w:type="dxa"/>
            <w:tcBorders>
              <w:top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Vascular resection</w:t>
            </w:r>
          </w:p>
        </w:tc>
        <w:tc>
          <w:tcPr>
            <w:tcW w:w="2693" w:type="dxa"/>
            <w:tcBorders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Perineural invasion</w:t>
            </w:r>
          </w:p>
        </w:tc>
        <w:tc>
          <w:tcPr>
            <w:tcW w:w="2693" w:type="dxa"/>
            <w:tcBorders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</w:tr>
      <w:tr w:rsidR="00134D8C" w:rsidRPr="00A35CEA" w:rsidTr="00EE4668">
        <w:trPr>
          <w:trHeight w:val="57"/>
        </w:trPr>
        <w:tc>
          <w:tcPr>
            <w:tcW w:w="6379" w:type="dxa"/>
            <w:tcBorders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umber of positive regional lymph nodes</w:t>
            </w:r>
          </w:p>
        </w:tc>
        <w:tc>
          <w:tcPr>
            <w:tcW w:w="2693" w:type="dxa"/>
            <w:tcBorders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</w:tcBorders>
            <w:vAlign w:val="center"/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5</w:t>
            </w:r>
          </w:p>
        </w:tc>
        <w:tc>
          <w:tcPr>
            <w:tcW w:w="2693" w:type="dxa"/>
            <w:tcBorders>
              <w:top w:val="nil"/>
            </w:tcBorders>
          </w:tcPr>
          <w:p w:rsidR="00134D8C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Resection margin status</w:t>
            </w:r>
            <w:r w:rsidRPr="0092533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nil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6C16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422878">
              <w:rPr>
                <w:rFonts w:ascii="Times New Roman" w:eastAsia="Calibri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134D8C" w:rsidRPr="006C16FE" w:rsidTr="00EE4668">
        <w:trPr>
          <w:trHeight w:val="57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vAlign w:val="center"/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16F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6C16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1&lt;1 mm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134D8C" w:rsidRPr="006C16FE" w:rsidRDefault="00134D8C" w:rsidP="00EE4668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</w:tr>
      <w:tr w:rsidR="00134D8C" w:rsidRPr="00A35CEA" w:rsidTr="00EE4668">
        <w:trPr>
          <w:trHeight w:val="57"/>
        </w:trPr>
        <w:tc>
          <w:tcPr>
            <w:tcW w:w="9072" w:type="dxa"/>
            <w:gridSpan w:val="2"/>
            <w:tcBorders>
              <w:top w:val="single" w:sz="4" w:space="0" w:color="auto"/>
            </w:tcBorders>
            <w:vAlign w:val="center"/>
          </w:tcPr>
          <w:p w:rsidR="00134D8C" w:rsidRPr="0092533E" w:rsidRDefault="00134D8C" w:rsidP="00EE466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  <w:r w:rsidRPr="006C16FE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4134E5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nl-NL"/>
              </w:rPr>
              <w:t>Resection margin status was considered microscopically positive (R1&lt;1 mm) if tumor cells were present within 1 mm of the closest resection margin, apart from the anterior surface.</w:t>
            </w:r>
          </w:p>
        </w:tc>
      </w:tr>
    </w:tbl>
    <w:p w:rsidR="00134D8C" w:rsidRPr="006C16FE" w:rsidRDefault="00134D8C" w:rsidP="00134D8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9F7E63" w:rsidRDefault="009F7E63"/>
    <w:sectPr w:rsidR="009F7E63" w:rsidSect="00065EFD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69520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32DB2" w:rsidRDefault="0006364D" w:rsidP="006222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C32DB2" w:rsidRDefault="0006364D" w:rsidP="003E6C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16"/>
        <w:szCs w:val="16"/>
      </w:rPr>
      <w:id w:val="360934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32DB2" w:rsidRPr="003E6C8A" w:rsidRDefault="0006364D" w:rsidP="0062224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3E6C8A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3E6C8A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3E6C8A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3</w:t>
        </w:r>
        <w:r w:rsidRPr="003E6C8A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C32DB2" w:rsidRDefault="0006364D" w:rsidP="003E6C8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686560"/>
    <w:multiLevelType w:val="hybridMultilevel"/>
    <w:tmpl w:val="C07CC980"/>
    <w:lvl w:ilvl="0" w:tplc="AE822312">
      <w:start w:val="19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8C"/>
    <w:rsid w:val="0006364D"/>
    <w:rsid w:val="00134D8C"/>
    <w:rsid w:val="003E2651"/>
    <w:rsid w:val="0041345A"/>
    <w:rsid w:val="004F3756"/>
    <w:rsid w:val="005C1A2B"/>
    <w:rsid w:val="00954D9C"/>
    <w:rsid w:val="009F682B"/>
    <w:rsid w:val="009F7E63"/>
    <w:rsid w:val="00A3322E"/>
    <w:rsid w:val="00BA3D8F"/>
    <w:rsid w:val="00BB0017"/>
    <w:rsid w:val="00EF4A95"/>
    <w:rsid w:val="00F02130"/>
    <w:rsid w:val="00F5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16624-0B76-47B5-931B-B7C62502F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D8C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D8C"/>
    <w:pPr>
      <w:ind w:left="720"/>
      <w:contextualSpacing/>
    </w:pPr>
  </w:style>
  <w:style w:type="table" w:customStyle="1" w:styleId="TableGrid5">
    <w:name w:val="Table Grid5"/>
    <w:basedOn w:val="TableNormal"/>
    <w:next w:val="TableGrid"/>
    <w:uiPriority w:val="59"/>
    <w:rsid w:val="00134D8C"/>
    <w:pPr>
      <w:spacing w:after="0" w:line="240" w:lineRule="auto"/>
    </w:pPr>
    <w:rPr>
      <w:rFonts w:ascii="Segoe UI" w:hAnsi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4D8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4D8C"/>
    <w:rPr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134D8C"/>
  </w:style>
  <w:style w:type="table" w:styleId="TableGrid">
    <w:name w:val="Table Grid"/>
    <w:basedOn w:val="TableNormal"/>
    <w:uiPriority w:val="39"/>
    <w:rsid w:val="00134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B</dc:creator>
  <cp:keywords/>
  <dc:description/>
  <cp:lastModifiedBy>Sudharsan B</cp:lastModifiedBy>
  <cp:revision>1</cp:revision>
  <dcterms:created xsi:type="dcterms:W3CDTF">2024-06-20T13:13:00Z</dcterms:created>
  <dcterms:modified xsi:type="dcterms:W3CDTF">2024-06-20T13:33:00Z</dcterms:modified>
</cp:coreProperties>
</file>